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7CB3" w:rsidRPr="00B80C86" w:rsidRDefault="00107CB3" w:rsidP="00107CB3">
      <w:pPr>
        <w:rPr>
          <w:rFonts w:ascii="Times New Roman" w:hAnsi="Times New Roman" w:cs="Times New Roman"/>
          <w:sz w:val="16"/>
          <w:szCs w:val="16"/>
        </w:rPr>
      </w:pPr>
    </w:p>
    <w:p w:rsidR="009F00D4" w:rsidRDefault="009C18E5" w:rsidP="00107CB3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6</w:t>
      </w:r>
      <w:bookmarkStart w:id="0" w:name="_GoBack"/>
      <w:bookmarkEnd w:id="0"/>
      <w:r w:rsidR="00107CB3" w:rsidRPr="00EA76E6">
        <w:rPr>
          <w:rFonts w:ascii="Times New Roman" w:hAnsi="Times New Roman" w:cs="Times New Roman"/>
          <w:b/>
          <w:bCs/>
          <w:sz w:val="20"/>
          <w:szCs w:val="20"/>
        </w:rPr>
        <w:t xml:space="preserve"> Table GO</w:t>
      </w:r>
      <w:r w:rsidR="00107CB3" w:rsidRPr="00792845">
        <w:rPr>
          <w:rFonts w:ascii="Times New Roman" w:hAnsi="Times New Roman" w:cs="Times New Roman"/>
          <w:b/>
          <w:bCs/>
          <w:sz w:val="20"/>
          <w:szCs w:val="20"/>
        </w:rPr>
        <w:t xml:space="preserve"> term analysis of differentially expressed microRNA’ target unigenes of </w:t>
      </w:r>
      <w:r w:rsidR="00107CB3" w:rsidRPr="00792845">
        <w:rPr>
          <w:rFonts w:ascii="Times New Roman" w:hAnsi="Times New Roman" w:cs="Times New Roman"/>
          <w:b/>
          <w:bCs/>
          <w:i/>
          <w:iCs/>
          <w:sz w:val="20"/>
          <w:szCs w:val="20"/>
        </w:rPr>
        <w:t>Sarcoptes scabiei</w:t>
      </w:r>
    </w:p>
    <w:p w:rsidR="00107CB3" w:rsidRDefault="00107CB3" w:rsidP="00107CB3">
      <w:pPr>
        <w:rPr>
          <w:rFonts w:ascii="Times New Roman" w:hAnsi="Times New Roman" w:cs="Times New Roman"/>
          <w:b/>
          <w:bCs/>
          <w:i/>
          <w:iCs/>
          <w:sz w:val="20"/>
          <w:szCs w:val="20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8"/>
        <w:gridCol w:w="3928"/>
        <w:gridCol w:w="3440"/>
      </w:tblGrid>
      <w:tr w:rsidR="00107CB3" w:rsidRPr="00EA76E6" w:rsidTr="0070709E">
        <w:trPr>
          <w:jc w:val="center"/>
        </w:trPr>
        <w:tc>
          <w:tcPr>
            <w:tcW w:w="510" w:type="pct"/>
            <w:shd w:val="clear" w:color="auto" w:fill="auto"/>
          </w:tcPr>
          <w:p w:rsidR="00107CB3" w:rsidRPr="00EA76E6" w:rsidRDefault="00107CB3" w:rsidP="0070709E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b/>
                <w:sz w:val="20"/>
                <w:szCs w:val="20"/>
              </w:rPr>
              <w:t>Number</w:t>
            </w:r>
          </w:p>
        </w:tc>
        <w:tc>
          <w:tcPr>
            <w:tcW w:w="2392" w:type="pct"/>
            <w:shd w:val="clear" w:color="auto" w:fill="auto"/>
          </w:tcPr>
          <w:p w:rsidR="00107CB3" w:rsidRPr="00EA76E6" w:rsidRDefault="00107CB3" w:rsidP="0070709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Down-regulated microRNA’ target unigene (up-regulated DEG) cluster </w:t>
            </w:r>
          </w:p>
        </w:tc>
        <w:tc>
          <w:tcPr>
            <w:tcW w:w="2098" w:type="pct"/>
            <w:shd w:val="clear" w:color="auto" w:fill="auto"/>
          </w:tcPr>
          <w:p w:rsidR="00107CB3" w:rsidRPr="00EA76E6" w:rsidRDefault="00107CB3" w:rsidP="0070709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Up-regulated microRNA’ target unigene (down-regulated DEG) cluster </w:t>
            </w:r>
          </w:p>
          <w:p w:rsidR="00107CB3" w:rsidRPr="00EA76E6" w:rsidRDefault="00107CB3" w:rsidP="0070709E">
            <w:pPr>
              <w:rPr>
                <w:rFonts w:ascii="Times New Roman" w:eastAsia="宋体" w:hAnsi="Times New Roman" w:cs="Times New Roman"/>
                <w:b/>
                <w:sz w:val="20"/>
                <w:szCs w:val="20"/>
              </w:rPr>
            </w:pPr>
          </w:p>
        </w:tc>
      </w:tr>
      <w:tr w:rsidR="00107CB3" w:rsidRPr="00EA76E6" w:rsidTr="0070709E">
        <w:trPr>
          <w:jc w:val="center"/>
        </w:trPr>
        <w:tc>
          <w:tcPr>
            <w:tcW w:w="510" w:type="pct"/>
            <w:shd w:val="clear" w:color="auto" w:fill="auto"/>
          </w:tcPr>
          <w:p w:rsidR="00107CB3" w:rsidRPr="00EA76E6" w:rsidRDefault="00107CB3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392" w:type="pct"/>
            <w:shd w:val="clear" w:color="auto" w:fill="auto"/>
          </w:tcPr>
          <w:p w:rsidR="00107CB3" w:rsidRPr="00EA76E6" w:rsidRDefault="00107CB3" w:rsidP="0070709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uronal differentiation cytomorphology</w:t>
            </w: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ssociated with neuronal cell morphological development</w:t>
            </w: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 recognition</w:t>
            </w: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 movement</w:t>
            </w: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lternative splicing</w:t>
            </w: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xon guidance</w:t>
            </w: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lasmalemma</w:t>
            </w:r>
          </w:p>
        </w:tc>
        <w:tc>
          <w:tcPr>
            <w:tcW w:w="2098" w:type="pct"/>
            <w:shd w:val="clear" w:color="auto" w:fill="auto"/>
          </w:tcPr>
          <w:p w:rsidR="00107CB3" w:rsidRPr="00EA76E6" w:rsidRDefault="00107CB3" w:rsidP="0070709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tivation of specific transcription factors</w:t>
            </w: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nscription regulatory factors activation</w:t>
            </w: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 metabolism activation</w:t>
            </w: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 combination</w:t>
            </w:r>
          </w:p>
        </w:tc>
      </w:tr>
      <w:tr w:rsidR="00107CB3" w:rsidRPr="00EA76E6" w:rsidTr="0070709E">
        <w:trPr>
          <w:jc w:val="center"/>
        </w:trPr>
        <w:tc>
          <w:tcPr>
            <w:tcW w:w="510" w:type="pct"/>
            <w:shd w:val="clear" w:color="auto" w:fill="auto"/>
          </w:tcPr>
          <w:p w:rsidR="00107CB3" w:rsidRPr="00EA76E6" w:rsidRDefault="00107CB3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392" w:type="pct"/>
            <w:shd w:val="clear" w:color="auto" w:fill="auto"/>
          </w:tcPr>
          <w:p w:rsidR="00107CB3" w:rsidRPr="00EA76E6" w:rsidRDefault="00107CB3" w:rsidP="0070709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pidermal growth factor</w:t>
            </w: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lcium binding</w:t>
            </w: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nserved domain</w:t>
            </w:r>
          </w:p>
        </w:tc>
        <w:tc>
          <w:tcPr>
            <w:tcW w:w="2098" w:type="pct"/>
            <w:shd w:val="clear" w:color="auto" w:fill="auto"/>
          </w:tcPr>
          <w:p w:rsidR="00107CB3" w:rsidRPr="00EA76E6" w:rsidRDefault="00107CB3" w:rsidP="0070709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07CB3" w:rsidRPr="00EA76E6" w:rsidTr="0070709E">
        <w:trPr>
          <w:jc w:val="center"/>
        </w:trPr>
        <w:tc>
          <w:tcPr>
            <w:tcW w:w="510" w:type="pct"/>
            <w:shd w:val="clear" w:color="auto" w:fill="auto"/>
          </w:tcPr>
          <w:p w:rsidR="00107CB3" w:rsidRPr="00EA76E6" w:rsidRDefault="00107CB3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392" w:type="pct"/>
            <w:shd w:val="clear" w:color="auto" w:fill="auto"/>
          </w:tcPr>
          <w:p w:rsidR="00107CB3" w:rsidRPr="00EA76E6" w:rsidRDefault="00107CB3" w:rsidP="0070709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racheal system development, bacterium tube morphological development, cell adhesion, epithelial cell morphogenesis, morphological differentiation of adult wing, attachments form development, post-embryonic development</w:t>
            </w:r>
          </w:p>
        </w:tc>
        <w:tc>
          <w:tcPr>
            <w:tcW w:w="2098" w:type="pct"/>
            <w:shd w:val="clear" w:color="auto" w:fill="auto"/>
          </w:tcPr>
          <w:p w:rsidR="00107CB3" w:rsidRPr="00EA76E6" w:rsidRDefault="00107CB3" w:rsidP="0070709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07CB3" w:rsidRPr="00EA76E6" w:rsidTr="0070709E">
        <w:trPr>
          <w:jc w:val="center"/>
        </w:trPr>
        <w:tc>
          <w:tcPr>
            <w:tcW w:w="510" w:type="pct"/>
            <w:shd w:val="clear" w:color="auto" w:fill="auto"/>
          </w:tcPr>
          <w:p w:rsidR="00107CB3" w:rsidRPr="00EA76E6" w:rsidRDefault="00107CB3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392" w:type="pct"/>
            <w:shd w:val="clear" w:color="auto" w:fill="auto"/>
          </w:tcPr>
          <w:p w:rsidR="00107CB3" w:rsidRPr="00EA76E6" w:rsidRDefault="00107CB3" w:rsidP="0070709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tosol ribosomes, cell cycle, ribosomal subunit, mitotic spindle, ribosomal proteins, microtubules and cytoskeleton organization, cell membrane organelles</w:t>
            </w:r>
          </w:p>
        </w:tc>
        <w:tc>
          <w:tcPr>
            <w:tcW w:w="2098" w:type="pct"/>
            <w:shd w:val="clear" w:color="auto" w:fill="auto"/>
          </w:tcPr>
          <w:p w:rsidR="00107CB3" w:rsidRPr="00EA76E6" w:rsidRDefault="00107CB3" w:rsidP="0070709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07CB3" w:rsidRPr="00EA76E6" w:rsidTr="0070709E">
        <w:trPr>
          <w:jc w:val="center"/>
        </w:trPr>
        <w:tc>
          <w:tcPr>
            <w:tcW w:w="510" w:type="pct"/>
            <w:shd w:val="clear" w:color="auto" w:fill="auto"/>
          </w:tcPr>
          <w:p w:rsidR="00107CB3" w:rsidRPr="00EA76E6" w:rsidRDefault="00107CB3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392" w:type="pct"/>
            <w:shd w:val="clear" w:color="auto" w:fill="auto"/>
          </w:tcPr>
          <w:p w:rsidR="00107CB3" w:rsidRPr="00EA76E6" w:rsidRDefault="00107CB3" w:rsidP="0070709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lycosidase, lysosome, hydrolytic enzymes</w:t>
            </w:r>
          </w:p>
        </w:tc>
        <w:tc>
          <w:tcPr>
            <w:tcW w:w="2098" w:type="pct"/>
            <w:shd w:val="clear" w:color="auto" w:fill="auto"/>
          </w:tcPr>
          <w:p w:rsidR="00107CB3" w:rsidRPr="00EA76E6" w:rsidRDefault="00107CB3" w:rsidP="0070709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07CB3" w:rsidRPr="00EA76E6" w:rsidTr="0070709E">
        <w:trPr>
          <w:jc w:val="center"/>
        </w:trPr>
        <w:tc>
          <w:tcPr>
            <w:tcW w:w="510" w:type="pct"/>
            <w:shd w:val="clear" w:color="auto" w:fill="auto"/>
          </w:tcPr>
          <w:p w:rsidR="00107CB3" w:rsidRPr="00EA76E6" w:rsidRDefault="00107CB3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392" w:type="pct"/>
            <w:shd w:val="clear" w:color="auto" w:fill="auto"/>
          </w:tcPr>
          <w:p w:rsidR="00107CB3" w:rsidRPr="00EA76E6" w:rsidRDefault="00107CB3" w:rsidP="0070709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cromolecule metabolic regulation, transcription regulation is expression, nitrogen metabolism regulation, cell biosynthesis are regulation, RNA metabolism regulation</w:t>
            </w:r>
          </w:p>
        </w:tc>
        <w:tc>
          <w:tcPr>
            <w:tcW w:w="2098" w:type="pct"/>
            <w:shd w:val="clear" w:color="auto" w:fill="auto"/>
          </w:tcPr>
          <w:p w:rsidR="00107CB3" w:rsidRPr="00EA76E6" w:rsidRDefault="00107CB3" w:rsidP="0070709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07CB3" w:rsidRPr="00EA76E6" w:rsidTr="0070709E">
        <w:trPr>
          <w:jc w:val="center"/>
        </w:trPr>
        <w:tc>
          <w:tcPr>
            <w:tcW w:w="510" w:type="pct"/>
            <w:shd w:val="clear" w:color="auto" w:fill="auto"/>
          </w:tcPr>
          <w:p w:rsidR="00107CB3" w:rsidRPr="00EA76E6" w:rsidRDefault="00107CB3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392" w:type="pct"/>
            <w:shd w:val="clear" w:color="auto" w:fill="auto"/>
          </w:tcPr>
          <w:p w:rsidR="00107CB3" w:rsidRPr="00EA76E6" w:rsidRDefault="00107CB3" w:rsidP="0070709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undifferentiated B cell lymphoma reproductive pathway, protein metabolism, cell macromolecules metabolic process, protein hydrolysis</w:t>
            </w:r>
          </w:p>
        </w:tc>
        <w:tc>
          <w:tcPr>
            <w:tcW w:w="2098" w:type="pct"/>
            <w:shd w:val="clear" w:color="auto" w:fill="auto"/>
          </w:tcPr>
          <w:p w:rsidR="00107CB3" w:rsidRPr="00EA76E6" w:rsidRDefault="00107CB3" w:rsidP="0070709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07CB3" w:rsidRPr="00EA76E6" w:rsidTr="0070709E">
        <w:trPr>
          <w:jc w:val="center"/>
        </w:trPr>
        <w:tc>
          <w:tcPr>
            <w:tcW w:w="510" w:type="pct"/>
            <w:shd w:val="clear" w:color="auto" w:fill="auto"/>
          </w:tcPr>
          <w:p w:rsidR="00107CB3" w:rsidRPr="00EA76E6" w:rsidRDefault="00107CB3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392" w:type="pct"/>
            <w:shd w:val="clear" w:color="auto" w:fill="auto"/>
          </w:tcPr>
          <w:p w:rsidR="00107CB3" w:rsidRPr="00EA76E6" w:rsidRDefault="00107CB3" w:rsidP="0070709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ll adhesion, cell movement, phosphate metabolic process, plasma membrane, glycoprotein, alternative splicing</w:t>
            </w:r>
          </w:p>
        </w:tc>
        <w:tc>
          <w:tcPr>
            <w:tcW w:w="2098" w:type="pct"/>
            <w:shd w:val="clear" w:color="auto" w:fill="auto"/>
          </w:tcPr>
          <w:p w:rsidR="00107CB3" w:rsidRPr="00EA76E6" w:rsidRDefault="00107CB3" w:rsidP="0070709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07CB3" w:rsidRPr="00EA76E6" w:rsidTr="0070709E">
        <w:trPr>
          <w:jc w:val="center"/>
        </w:trPr>
        <w:tc>
          <w:tcPr>
            <w:tcW w:w="510" w:type="pct"/>
            <w:shd w:val="clear" w:color="auto" w:fill="auto"/>
          </w:tcPr>
          <w:p w:rsidR="00107CB3" w:rsidRPr="00EA76E6" w:rsidRDefault="00107CB3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392" w:type="pct"/>
            <w:shd w:val="clear" w:color="auto" w:fill="auto"/>
          </w:tcPr>
          <w:p w:rsidR="00107CB3" w:rsidRPr="00EA76E6" w:rsidRDefault="00107CB3" w:rsidP="0070709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NA metabolism regulation and activation of transcription factors, in combination with DNA</w:t>
            </w:r>
          </w:p>
        </w:tc>
        <w:tc>
          <w:tcPr>
            <w:tcW w:w="2098" w:type="pct"/>
            <w:shd w:val="clear" w:color="auto" w:fill="auto"/>
          </w:tcPr>
          <w:p w:rsidR="00107CB3" w:rsidRPr="00EA76E6" w:rsidRDefault="00107CB3" w:rsidP="0070709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07CB3" w:rsidRPr="00EA76E6" w:rsidTr="0070709E">
        <w:trPr>
          <w:jc w:val="center"/>
        </w:trPr>
        <w:tc>
          <w:tcPr>
            <w:tcW w:w="510" w:type="pct"/>
            <w:shd w:val="clear" w:color="auto" w:fill="auto"/>
          </w:tcPr>
          <w:p w:rsidR="00107CB3" w:rsidRPr="00EA76E6" w:rsidRDefault="00107CB3" w:rsidP="0070709E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392" w:type="pct"/>
            <w:shd w:val="clear" w:color="auto" w:fill="auto"/>
          </w:tcPr>
          <w:p w:rsidR="00107CB3" w:rsidRPr="00EA76E6" w:rsidRDefault="00107CB3" w:rsidP="0070709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al ion binding</w:t>
            </w: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，</w:t>
            </w:r>
            <w:r w:rsidRPr="00EA76E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ion binding</w:t>
            </w:r>
          </w:p>
        </w:tc>
        <w:tc>
          <w:tcPr>
            <w:tcW w:w="2098" w:type="pct"/>
            <w:shd w:val="clear" w:color="auto" w:fill="auto"/>
          </w:tcPr>
          <w:p w:rsidR="00107CB3" w:rsidRPr="00EA76E6" w:rsidRDefault="00107CB3" w:rsidP="0070709E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:rsidR="00107CB3" w:rsidRPr="00107CB3" w:rsidRDefault="00107CB3" w:rsidP="00107CB3"/>
    <w:sectPr w:rsidR="00107CB3" w:rsidRPr="00107C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B6542" w:rsidRDefault="003B6542" w:rsidP="00107CB3">
      <w:r>
        <w:separator/>
      </w:r>
    </w:p>
  </w:endnote>
  <w:endnote w:type="continuationSeparator" w:id="0">
    <w:p w:rsidR="003B6542" w:rsidRDefault="003B6542" w:rsidP="00107C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B6542" w:rsidRDefault="003B6542" w:rsidP="00107CB3">
      <w:r>
        <w:separator/>
      </w:r>
    </w:p>
  </w:footnote>
  <w:footnote w:type="continuationSeparator" w:id="0">
    <w:p w:rsidR="003B6542" w:rsidRDefault="003B6542" w:rsidP="00107C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28B7"/>
    <w:rsid w:val="000B1BC5"/>
    <w:rsid w:val="00107CB3"/>
    <w:rsid w:val="003B6542"/>
    <w:rsid w:val="004355F1"/>
    <w:rsid w:val="009C18E5"/>
    <w:rsid w:val="009F00D4"/>
    <w:rsid w:val="00CA3DE1"/>
    <w:rsid w:val="00CE2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014E0A5-BDE7-4496-AE86-951F5408D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07C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7C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7CB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7C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7CB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9</Words>
  <Characters>1365</Characters>
  <Application>Microsoft Office Word</Application>
  <DocSecurity>0</DocSecurity>
  <Lines>11</Lines>
  <Paragraphs>3</Paragraphs>
  <ScaleCrop>false</ScaleCrop>
  <Company>Hewlett-Packard</Company>
  <LinksUpToDate>false</LinksUpToDate>
  <CharactersWithSpaces>16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何冉</dc:creator>
  <cp:keywords/>
  <dc:description/>
  <cp:lastModifiedBy>何冉</cp:lastModifiedBy>
  <cp:revision>6</cp:revision>
  <dcterms:created xsi:type="dcterms:W3CDTF">2017-05-10T01:09:00Z</dcterms:created>
  <dcterms:modified xsi:type="dcterms:W3CDTF">2017-05-13T02:10:00Z</dcterms:modified>
</cp:coreProperties>
</file>